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lang w:val="en-US" w:eastAsia="en-US"/>
        </w:rPr>
      </w:pPr>
      <w:r>
        <w:rPr>
          <w:rFonts w:cs="Times New Roman" w:ascii="Times New Roman" w:hAnsi="Times New Roman"/>
          <w:kern w:val="0"/>
          <w:lang w:val="en-US" w:eastAsia="en-US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337310</wp:posOffset>
                </wp:positionH>
                <wp:positionV relativeFrom="page">
                  <wp:posOffset>1080770</wp:posOffset>
                </wp:positionV>
                <wp:extent cx="7922260" cy="4524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2260" cy="4524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2"/>
                              <w:gridCol w:w="5438"/>
                              <w:gridCol w:w="3127"/>
                              <w:gridCol w:w="3129"/>
                            </w:tblGrid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62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Time Line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3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ontrol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1" w:hRule="atLeast"/>
                                <w:cantSplit w:val="true"/>
                              </w:trPr>
                              <w:tc>
                                <w:tcPr>
                                  <w:tcW w:w="62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Baseline Assessment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62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Randomization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  <w:highlight w:val="magent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highlight w:val="magent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7" w:hRule="atLeast"/>
                              </w:trPr>
                              <w:tc>
                                <w:tcPr>
                                  <w:tcW w:w="62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Once a Week Intervention During Hospitalization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62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Outcome</w:t>
                                  </w: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Measurement At Dischar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(within 7 days before discharge from the ward)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  <w:cantSplit w:val="true"/>
                              </w:trPr>
                              <w:tc>
                                <w:tcPr>
                                  <w:tcW w:w="62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ＤＦＰ隷書体" w:cs="Arial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</w:rPr>
                                    <w:t>Follow-up (6 months after discharge)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ＤＦＰ隷書体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ＤＦＰ隷書体"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  <w:cantSplit w:val="true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>Assessment of the patient`s history of hospitalization at a psychiatric ward by researche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  <w:cantSplit w:val="true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>Brief Psychiatric Rating Scale by a ward psychiatris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  <w:cantSplit w:val="true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>Completion of written informed consent by the patient. Reseacher hands over the form to the patien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  <w:cantSplit w:val="true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 xml:space="preserve">Questionnaire completed by the patient to elicit his or her view on ongoing treatment. 6 questions to ask how patients think about the treatment with 5-points Linkert-scale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  <w:cantSplit w:val="true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>Meeting following 4. The patient and at least 3 staffs including primary doctor and nurse overview the questionnaire and share their view and information. Each meeting takes 15-20 minut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>The patient and staff make a weekly care plan sheet at the end of 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>The Client Satisfaction Questionnaire-8 Japanese ver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>Drug Attitude Inventory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6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6"/>
                                      <w:szCs w:val="26"/>
                                      <w:lang w:val="en-US" w:eastAsia="en-US"/>
                                    </w:rPr>
                                    <w:t xml:space="preserve">Assessment of treatment continuation (whether the patient come to an appointment with the psychiatrist within 1 month)  by medical records or asking patients by telephone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8pt;height:356.25pt;mso-wrap-distance-left:7.1pt;mso-wrap-distance-right:7.1pt;mso-wrap-distance-top:0pt;mso-wrap-distance-bottom:0pt;margin-top:85.1pt;mso-position-vertical-relative:page;margin-left:105.3pt;mso-position-horizontal-relative:page">
                <v:fill opacity="0f"/>
                <v:textbox inset="0in,0in,0in,0in">
                  <w:txbxContent>
                    <w:tbl>
                      <w:tblPr>
                        <w:tblW w:w="124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2"/>
                        <w:gridCol w:w="5438"/>
                        <w:gridCol w:w="3127"/>
                        <w:gridCol w:w="3129"/>
                      </w:tblGrid>
                      <w:tr>
                        <w:trPr>
                          <w:trHeight w:val="323" w:hRule="atLeast"/>
                        </w:trPr>
                        <w:tc>
                          <w:tcPr>
                            <w:tcW w:w="62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Time Line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3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ontrol Group</w:t>
                            </w:r>
                          </w:p>
                        </w:tc>
                      </w:tr>
                      <w:tr>
                        <w:trPr>
                          <w:trHeight w:val="591" w:hRule="atLeast"/>
                          <w:cantSplit w:val="true"/>
                        </w:trPr>
                        <w:tc>
                          <w:tcPr>
                            <w:tcW w:w="62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Baseline Assessment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</w:r>
                          </w:p>
                        </w:tc>
                        <w:tc>
                          <w:tcPr>
                            <w:tcW w:w="3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62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  <w:highlight w:val="magenta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Randomization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  <w:highlight w:val="magenta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  <w:highlight w:val="magenta"/>
                              </w:rPr>
                            </w:r>
                          </w:p>
                        </w:tc>
                        <w:tc>
                          <w:tcPr>
                            <w:tcW w:w="3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highlight w:val="magenta"/>
                              </w:rPr>
                            </w:pPr>
                            <w:r>
                              <w:rPr>
                                <w:color w:val="000000"/>
                                <w:highlight w:val="magent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7" w:hRule="atLeast"/>
                        </w:trPr>
                        <w:tc>
                          <w:tcPr>
                            <w:tcW w:w="62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Once a Week Intervention During Hospitalization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pict>
                                <v:oval id="shape_0" ID="円/楕円 24" stroked="t" o:allowincell="t" style="position:absolute;margin-left:60.2pt;margin-top:2pt;width:24pt;height:24pt;mso-wrap-style:square;v-text-anchor:top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8"/>
                                            <w:kern w:val="2"/>
                                            <w:szCs w:val="28"/>
                                            <w:rFonts w:ascii="Arial" w:hAnsi="Arial" w:eastAsia="ＭＳ 明朝" w:cs="Arial"/>
                                            <w:color w:val="000000"/>
                                            <w:lang w:val="en-US" w:eastAsia="ja-JP" w:bidi="ar-SA"/>
                                          </w:rPr>
                                          <w:t>A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black" weight="9360" joinstyle="miter" endcap="flat"/>
                                  <v:shadow on="t" obscured="f" color="gray"/>
                                  <w10:wrap type="square"/>
                                </v:oval>
                              </w:pict>
                              <w:pict>
                                <v:oval id="shape_0" ID="円/楕円 25" stroked="t" o:allowincell="t" style="position:absolute;margin-left:90.25pt;margin-top:-0.35pt;width:24pt;height:24pt;mso-wrap-style:square;v-text-anchor:top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sz w:val="28"/>
                                            <w:kern w:val="2"/>
                                            <w:szCs w:val="28"/>
                                            <w:rFonts w:ascii="Arial" w:hAnsi="Arial" w:eastAsia="ＭＳ 明朝" w:cs="Arial"/>
                                            <w:color w:val="000000"/>
                                            <w:lang w:val="en-US" w:eastAsia="ja-JP" w:bidi="ar-SA"/>
                                          </w:rPr>
                                          <w:t>B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black" weight="9360" joinstyle="miter" endcap="flat"/>
                                  <v:shadow on="t" obscured="f" color="gray"/>
                                  <w10:wrap type="square"/>
                                </v:oval>
                              </w:pict>
                            </w:r>
                          </w:p>
                        </w:tc>
                        <w:tc>
                          <w:tcPr>
                            <w:tcW w:w="3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5" w:hRule="atLeast"/>
                        </w:trPr>
                        <w:tc>
                          <w:tcPr>
                            <w:tcW w:w="62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Outcome</w:t>
                            </w: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 xml:space="preserve"> </w:t>
                            </w: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Measurement At Dischar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(within 7 days before discharge from the ward)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3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  <w:cantSplit w:val="true"/>
                        </w:trPr>
                        <w:tc>
                          <w:tcPr>
                            <w:tcW w:w="62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ＤＦＰ隷書体" w:cs="Arial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</w:rPr>
                              <w:t>Follow-up (6 months after discharge)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ＤＦＰ隷書体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ＤＦＰ隷書体"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3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  <w:cantSplit w:val="true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>Assessment of the patient`s history of hospitalization at a psychiatric ward by researcher.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  <w:cantSplit w:val="true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>Brief Psychiatric Rating Scale by a ward psychiatrist.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  <w:cantSplit w:val="true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>Completion of written informed consent by the patient. Reseacher hands over the form to the patient.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  <w:cantSplit w:val="true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 xml:space="preserve">Questionnaire completed by the patient to elicit his or her view on ongoing treatment. 6 questions to ask how patients think about the treatment with 5-points Linkert-scale. 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  <w:cantSplit w:val="true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>Meeting following 4. The patient and at least 3 staffs including primary doctor and nurse overview the questionnaire and share their view and information. Each meeting takes 15-20 minutes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>The patient and staff make a weekly care plan sheet at the end of A.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>The Client Satisfaction Questionnaire-8 Japanese version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>Drug Attitude Inventory-10</w:t>
                            </w:r>
                          </w:p>
                        </w:tc>
                      </w:tr>
                      <w:tr>
                        <w:trPr>
                          <w:trHeight w:val="592" w:hRule="atLeast"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6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6"/>
                                <w:szCs w:val="26"/>
                                <w:lang w:val="en-US" w:eastAsia="en-US"/>
                              </w:rPr>
                              <w:t xml:space="preserve">Assessment of treatment continuation (whether the patient come to an appointment with the psychiatrist within 1 month)  by medical records or asking patients by telephone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226435</wp:posOffset>
                </wp:positionH>
                <wp:positionV relativeFrom="paragraph">
                  <wp:posOffset>321310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25.3pt;mso-position-vertical-relative:text;margin-left:-254.0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605530</wp:posOffset>
                </wp:positionH>
                <wp:positionV relativeFrom="paragraph">
                  <wp:posOffset>322580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25.4pt;mso-position-vertical-relative:text;margin-left:-283.9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576070</wp:posOffset>
                </wp:positionH>
                <wp:positionV relativeFrom="paragraph">
                  <wp:posOffset>332740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26.2pt;mso-position-vertical-relative:text;margin-left:-124.1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828290</wp:posOffset>
                </wp:positionH>
                <wp:positionV relativeFrom="paragraph">
                  <wp:posOffset>32194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25.35pt;mso-position-vertical-relative:text;margin-left:-222.7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6">
                <wp:simplePos x="0" y="0"/>
                <wp:positionH relativeFrom="column">
                  <wp:posOffset>818515</wp:posOffset>
                </wp:positionH>
                <wp:positionV relativeFrom="paragraph">
                  <wp:posOffset>539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4.25pt;mso-position-vertical-relative:text;margin-left:64.4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7">
                <wp:simplePos x="0" y="0"/>
                <wp:positionH relativeFrom="column">
                  <wp:posOffset>1199515</wp:posOffset>
                </wp:positionH>
                <wp:positionV relativeFrom="paragraph">
                  <wp:posOffset>539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4.25pt;mso-position-vertical-relative:text;margin-left:94.4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8">
                <wp:simplePos x="0" y="0"/>
                <wp:positionH relativeFrom="column">
                  <wp:posOffset>374650</wp:posOffset>
                </wp:positionH>
                <wp:positionV relativeFrom="paragraph">
                  <wp:posOffset>5651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4.45pt;mso-position-vertical-relative:text;margin-left:29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1">
                <wp:simplePos x="0" y="0"/>
                <wp:positionH relativeFrom="column">
                  <wp:posOffset>374650</wp:posOffset>
                </wp:positionH>
                <wp:positionV relativeFrom="paragraph">
                  <wp:posOffset>1174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9.25pt;mso-position-vertical-relative:text;margin-left:29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2">
                <wp:simplePos x="0" y="0"/>
                <wp:positionH relativeFrom="column">
                  <wp:posOffset>755650</wp:posOffset>
                </wp:positionH>
                <wp:positionV relativeFrom="paragraph">
                  <wp:posOffset>1174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9.25pt;mso-position-vertical-relative:text;margin-left:59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3">
                <wp:simplePos x="0" y="0"/>
                <wp:positionH relativeFrom="column">
                  <wp:posOffset>1136650</wp:posOffset>
                </wp:positionH>
                <wp:positionV relativeFrom="paragraph">
                  <wp:posOffset>1174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9.25pt;mso-position-vertical-relative:text;margin-left:89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4">
                <wp:simplePos x="0" y="0"/>
                <wp:positionH relativeFrom="column">
                  <wp:posOffset>438150</wp:posOffset>
                </wp:positionH>
                <wp:positionV relativeFrom="paragraph">
                  <wp:posOffset>1174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9.25pt;mso-position-vertical-relative:text;margin-left:34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5">
                <wp:simplePos x="0" y="0"/>
                <wp:positionH relativeFrom="column">
                  <wp:posOffset>819150</wp:posOffset>
                </wp:positionH>
                <wp:positionV relativeFrom="paragraph">
                  <wp:posOffset>1174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9.25pt;mso-position-vertical-relative:text;margin-left:64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6">
                <wp:simplePos x="0" y="0"/>
                <wp:positionH relativeFrom="column">
                  <wp:posOffset>1200150</wp:posOffset>
                </wp:positionH>
                <wp:positionV relativeFrom="paragraph">
                  <wp:posOffset>117475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9.25pt;mso-position-vertical-relative:text;margin-left:94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7">
                <wp:simplePos x="0" y="0"/>
                <wp:positionH relativeFrom="column">
                  <wp:posOffset>757555</wp:posOffset>
                </wp:positionH>
                <wp:positionV relativeFrom="paragraph">
                  <wp:posOffset>59690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4.7pt;mso-position-vertical-relative:text;margin-left:59.6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8">
                <wp:simplePos x="0" y="0"/>
                <wp:positionH relativeFrom="column">
                  <wp:posOffset>819150</wp:posOffset>
                </wp:positionH>
                <wp:positionV relativeFrom="paragraph">
                  <wp:posOffset>59690</wp:posOffset>
                </wp:positionV>
                <wp:extent cx="259715" cy="259715"/>
                <wp:effectExtent l="0" t="0" r="11430" b="1143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7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.35pt;height:21.35pt;mso-wrap-distance-left:9.05pt;mso-wrap-distance-right:9.05pt;mso-wrap-distance-top:0pt;mso-wrap-distance-bottom:0pt;margin-top:4.7pt;mso-position-vertical-relative:text;margin-left:64.5pt;mso-position-horizontal-relative:text">
                <v:shadow on="t" color="#808080" offset="0.9pt,0.9pt"/>
                <v:fill opacity="0f"/>
                <v:textbox inset="0in,0in,0in,0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>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9">
                <wp:simplePos x="0" y="0"/>
                <wp:positionH relativeFrom="column">
                  <wp:posOffset>764540</wp:posOffset>
                </wp:positionH>
                <wp:positionV relativeFrom="paragraph">
                  <wp:posOffset>25400</wp:posOffset>
                </wp:positionV>
                <wp:extent cx="305435" cy="305435"/>
                <wp:effectExtent l="5715" t="5715" r="5080" b="27940"/>
                <wp:wrapTight wrapText="bothSides">
                  <wp:wrapPolygon edited="0">
                    <wp:start x="21622" y="10800"/>
                    <wp:lineTo x="21622" y="12700"/>
                    <wp:lineTo x="21122" y="14566"/>
                    <wp:lineTo x="20173" y="16211"/>
                    <wp:lineTo x="19223" y="17856"/>
                    <wp:lineTo x="17856" y="19223"/>
                    <wp:lineTo x="16211" y="20173"/>
                    <wp:lineTo x="14566" y="21122"/>
                    <wp:lineTo x="12700" y="21622"/>
                    <wp:lineTo x="10800" y="21622"/>
                    <wp:lineTo x="8900" y="21622"/>
                    <wp:lineTo x="7034" y="21122"/>
                    <wp:lineTo x="5389" y="20173"/>
                    <wp:lineTo x="3744" y="19223"/>
                    <wp:lineTo x="2377" y="17856"/>
                    <wp:lineTo x="1427" y="16211"/>
                    <wp:lineTo x="478" y="14566"/>
                    <wp:lineTo x="-22" y="12700"/>
                    <wp:lineTo x="-22" y="10800"/>
                    <wp:lineTo x="-22" y="8900"/>
                    <wp:lineTo x="478" y="7034"/>
                    <wp:lineTo x="1427" y="5389"/>
                    <wp:lineTo x="2377" y="3744"/>
                    <wp:lineTo x="3744" y="2377"/>
                    <wp:lineTo x="5389" y="1427"/>
                    <wp:lineTo x="7034" y="478"/>
                    <wp:lineTo x="8900" y="-22"/>
                    <wp:lineTo x="10800" y="-22"/>
                    <wp:lineTo x="12700" y="-22"/>
                    <wp:lineTo x="14566" y="478"/>
                    <wp:lineTo x="16211" y="1427"/>
                    <wp:lineTo x="17856" y="2377"/>
                    <wp:lineTo x="19223" y="3744"/>
                    <wp:lineTo x="20173" y="5389"/>
                    <wp:lineTo x="21122" y="7034"/>
                    <wp:lineTo x="21622" y="8900"/>
                    <wp:lineTo x="21622" y="10800"/>
                    <wp:lineTo x="21622" y="10800"/>
                  </wp:wrapPolygon>
                </wp:wrapTight>
                <wp:docPr id="19" name="円/楕円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280" cy="305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Arial" w:hAnsi="Arial" w:eastAsia="ＭＳ 明朝" w:cs="Arial"/>
                                <w:color w:val="000000"/>
                                <w:lang w:val="en-US" w:eastAsia="ja-JP" w:bidi="ar-SA"/>
                              </w:rPr>
                              <w:t>A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円/楕円 24" stroked="t" o:allowincell="t" style="position:absolute;margin-left:60.2pt;margin-top:2pt;width:24pt;height:2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Arial" w:hAnsi="Arial" w:eastAsia="ＭＳ 明朝" w:cs="Arial"/>
                          <w:color w:val="000000"/>
                          <w:lang w:val="en-US" w:eastAsia="ja-JP" w:bidi="ar-SA"/>
                        </w:rPr>
                        <w:t>A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v:shadow on="t" obscured="f" color="gray"/>
                <w10:wrap type="squar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">
                <wp:simplePos x="0" y="0"/>
                <wp:positionH relativeFrom="column">
                  <wp:posOffset>1146175</wp:posOffset>
                </wp:positionH>
                <wp:positionV relativeFrom="paragraph">
                  <wp:posOffset>-4445</wp:posOffset>
                </wp:positionV>
                <wp:extent cx="305435" cy="305435"/>
                <wp:effectExtent l="5715" t="5715" r="5080" b="27940"/>
                <wp:wrapTight wrapText="bothSides">
                  <wp:wrapPolygon edited="0">
                    <wp:start x="21622" y="10800"/>
                    <wp:lineTo x="21622" y="12700"/>
                    <wp:lineTo x="21122" y="14566"/>
                    <wp:lineTo x="20173" y="16211"/>
                    <wp:lineTo x="19223" y="17856"/>
                    <wp:lineTo x="17856" y="19223"/>
                    <wp:lineTo x="16211" y="20173"/>
                    <wp:lineTo x="14566" y="21122"/>
                    <wp:lineTo x="12700" y="21622"/>
                    <wp:lineTo x="10800" y="21622"/>
                    <wp:lineTo x="8900" y="21622"/>
                    <wp:lineTo x="7034" y="21122"/>
                    <wp:lineTo x="5389" y="20173"/>
                    <wp:lineTo x="3744" y="19223"/>
                    <wp:lineTo x="2377" y="17856"/>
                    <wp:lineTo x="1427" y="16211"/>
                    <wp:lineTo x="478" y="14566"/>
                    <wp:lineTo x="-22" y="12700"/>
                    <wp:lineTo x="-22" y="10800"/>
                    <wp:lineTo x="-22" y="8900"/>
                    <wp:lineTo x="478" y="7034"/>
                    <wp:lineTo x="1427" y="5389"/>
                    <wp:lineTo x="2377" y="3744"/>
                    <wp:lineTo x="3744" y="2377"/>
                    <wp:lineTo x="5389" y="1427"/>
                    <wp:lineTo x="7034" y="478"/>
                    <wp:lineTo x="8900" y="-22"/>
                    <wp:lineTo x="10800" y="-22"/>
                    <wp:lineTo x="12700" y="-22"/>
                    <wp:lineTo x="14566" y="478"/>
                    <wp:lineTo x="16211" y="1427"/>
                    <wp:lineTo x="17856" y="2377"/>
                    <wp:lineTo x="19223" y="3744"/>
                    <wp:lineTo x="20173" y="5389"/>
                    <wp:lineTo x="21122" y="7034"/>
                    <wp:lineTo x="21622" y="8900"/>
                    <wp:lineTo x="21622" y="10800"/>
                    <wp:lineTo x="21622" y="10800"/>
                  </wp:wrapPolygon>
                </wp:wrapTight>
                <wp:docPr id="20" name="円/楕円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280" cy="305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Arial" w:hAnsi="Arial" w:eastAsia="ＭＳ 明朝" w:cs="Arial"/>
                                <w:color w:val="000000"/>
                                <w:lang w:val="en-US" w:eastAsia="ja-JP" w:bidi="ar-SA"/>
                              </w:rPr>
                              <w:t>B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円/楕円 25" stroked="t" o:allowincell="t" style="position:absolute;margin-left:90.25pt;margin-top:-0.35pt;width:24pt;height:2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Arial" w:hAnsi="Arial" w:eastAsia="ＭＳ 明朝" w:cs="Arial"/>
                          <w:color w:val="000000"/>
                          <w:lang w:val="en-US" w:eastAsia="ja-JP" w:bidi="ar-SA"/>
                        </w:rPr>
                        <w:t>B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v:shadow on="t" obscured="f" color="gray"/>
                <w10:wrap type="square"/>
              </v:oval>
            </w:pict>
          </mc:Fallback>
        </mc:AlternateContent>
      </w:r>
    </w:p>
    <w:sectPr>
      <w:type w:val="nextPage"/>
      <w:pgSz w:orient="landscape" w:w="16820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Times New Roman"/>
      <w:sz w:val="28"/>
      <w:szCs w:val="28"/>
    </w:rPr>
  </w:style>
  <w:style w:type="character" w:styleId="Style13">
    <w:name w:val="段落フォント"/>
    <w:qFormat/>
    <w:rPr/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basedOn w:val="Style13"/>
    <w:qFormat/>
    <w:rPr/>
  </w:style>
  <w:style w:type="character" w:styleId="Style16">
    <w:name w:val="コメント内容 (文字)"/>
    <w:qFormat/>
    <w:rPr>
      <w:b/>
      <w:bCs/>
    </w:rPr>
  </w:style>
  <w:style w:type="character" w:styleId="Style17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1">
    <w:name w:val="見出し 1 (文字)"/>
    <w:qFormat/>
    <w:rPr>
      <w:rFonts w:ascii="Arial" w:hAnsi="Arial" w:eastAsia="ＭＳ ゴシック" w:cs="Times New Roman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04:56:00Z</dcterms:created>
  <dc:creator>ISHII MIO</dc:creator>
  <dc:description/>
  <cp:keywords/>
  <dc:language>en-US</dc:language>
  <cp:lastModifiedBy>ISHII MIO</cp:lastModifiedBy>
  <dcterms:modified xsi:type="dcterms:W3CDTF">2014-03-07T10:03:00Z</dcterms:modified>
  <cp:revision>5</cp:revision>
  <dc:subject/>
  <dc:title/>
</cp:coreProperties>
</file>